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4099" w:rsidRPr="00BF128E" w:rsidRDefault="00114099" w:rsidP="00114099">
      <w:pPr>
        <w:keepLines/>
        <w:spacing w:after="0" w:line="200" w:lineRule="exact"/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</w:pPr>
      <w:r w:rsidRPr="00BF128E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>Table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>.</w:t>
      </w:r>
      <w:r w:rsidRPr="00BF128E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 xml:space="preserve"> 1.</w:t>
      </w:r>
    </w:p>
    <w:tbl>
      <w:tblPr>
        <w:tblStyle w:val="PlainTable214"/>
        <w:tblpPr w:leftFromText="180" w:rightFromText="180" w:vertAnchor="text" w:horzAnchor="margin" w:tblpXSpec="center" w:tblpY="489"/>
        <w:tblW w:w="9365" w:type="dxa"/>
        <w:tblLayout w:type="fixed"/>
        <w:tblLook w:val="04A0" w:firstRow="1" w:lastRow="0" w:firstColumn="1" w:lastColumn="0" w:noHBand="0" w:noVBand="1"/>
      </w:tblPr>
      <w:tblGrid>
        <w:gridCol w:w="3235"/>
        <w:gridCol w:w="810"/>
        <w:gridCol w:w="1800"/>
        <w:gridCol w:w="90"/>
        <w:gridCol w:w="1530"/>
        <w:gridCol w:w="1900"/>
      </w:tblGrid>
      <w:tr w:rsidR="00114099" w:rsidRPr="00157F07" w:rsidTr="007822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114099" w:rsidRPr="00157F07" w:rsidRDefault="00114099" w:rsidP="007822A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Term and GOID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DEGs</w:t>
            </w:r>
          </w:p>
        </w:tc>
        <w:tc>
          <w:tcPr>
            <w:tcW w:w="1800" w:type="dxa"/>
          </w:tcPr>
          <w:p w:rsidR="00114099" w:rsidRPr="00157F07" w:rsidRDefault="00114099" w:rsidP="00782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Adjusted p-value</w:t>
            </w:r>
          </w:p>
        </w:tc>
        <w:tc>
          <w:tcPr>
            <w:tcW w:w="1620" w:type="dxa"/>
            <w:gridSpan w:val="2"/>
          </w:tcPr>
          <w:p w:rsidR="00114099" w:rsidRPr="00157F07" w:rsidRDefault="00114099" w:rsidP="00782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Combined score</w:t>
            </w:r>
          </w:p>
        </w:tc>
        <w:tc>
          <w:tcPr>
            <w:tcW w:w="1900" w:type="dxa"/>
          </w:tcPr>
          <w:p w:rsidR="00114099" w:rsidRPr="00157F07" w:rsidRDefault="00114099" w:rsidP="00782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Genes</w:t>
            </w:r>
          </w:p>
        </w:tc>
      </w:tr>
      <w:tr w:rsidR="00114099" w:rsidRPr="00157F07" w:rsidTr="0078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114099" w:rsidRPr="00157F07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negative regulation of </w:t>
            </w:r>
            <w:proofErr w:type="spellStart"/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emopoiesis</w:t>
            </w:r>
            <w:proofErr w:type="spellEnd"/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(GO:1903707)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BP</w:t>
            </w:r>
          </w:p>
        </w:tc>
        <w:tc>
          <w:tcPr>
            <w:tcW w:w="1890" w:type="dxa"/>
            <w:gridSpan w:val="2"/>
          </w:tcPr>
          <w:p w:rsidR="00114099" w:rsidRPr="00157F07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0.9443</w:t>
            </w:r>
          </w:p>
        </w:tc>
        <w:tc>
          <w:tcPr>
            <w:tcW w:w="1530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10.32</w:t>
            </w:r>
          </w:p>
        </w:tc>
        <w:tc>
          <w:tcPr>
            <w:tcW w:w="1900" w:type="dxa"/>
          </w:tcPr>
          <w:p w:rsidR="00114099" w:rsidRPr="00157F07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HOXB8;IL17D</w:t>
            </w:r>
          </w:p>
        </w:tc>
      </w:tr>
      <w:tr w:rsidR="00114099" w:rsidRPr="00157F07" w:rsidTr="007822AA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114099" w:rsidRPr="00157F07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egative regulation of keratinocyte differentiation (GO:0045617)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BP</w:t>
            </w:r>
          </w:p>
        </w:tc>
        <w:tc>
          <w:tcPr>
            <w:tcW w:w="1890" w:type="dxa"/>
            <w:gridSpan w:val="2"/>
          </w:tcPr>
          <w:p w:rsidR="00114099" w:rsidRPr="00157F07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0.9443</w:t>
            </w:r>
          </w:p>
        </w:tc>
        <w:tc>
          <w:tcPr>
            <w:tcW w:w="1530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9.15</w:t>
            </w:r>
          </w:p>
        </w:tc>
        <w:tc>
          <w:tcPr>
            <w:tcW w:w="1900" w:type="dxa"/>
          </w:tcPr>
          <w:p w:rsidR="00114099" w:rsidRPr="00157F07" w:rsidRDefault="00114099" w:rsidP="0078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CDSN</w:t>
            </w:r>
          </w:p>
        </w:tc>
      </w:tr>
      <w:tr w:rsidR="00114099" w:rsidRPr="00157F07" w:rsidTr="0078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114099" w:rsidRPr="00157F07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ructose 1,6-bisphosphate metabolic process (GO:0030388)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BP</w:t>
            </w:r>
          </w:p>
        </w:tc>
        <w:tc>
          <w:tcPr>
            <w:tcW w:w="1890" w:type="dxa"/>
            <w:gridSpan w:val="2"/>
          </w:tcPr>
          <w:p w:rsidR="00114099" w:rsidRPr="00157F07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0.9443</w:t>
            </w:r>
          </w:p>
        </w:tc>
        <w:tc>
          <w:tcPr>
            <w:tcW w:w="1530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7.68</w:t>
            </w:r>
          </w:p>
        </w:tc>
        <w:tc>
          <w:tcPr>
            <w:tcW w:w="1900" w:type="dxa"/>
          </w:tcPr>
          <w:p w:rsidR="00114099" w:rsidRPr="00157F07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FBP2</w:t>
            </w:r>
          </w:p>
        </w:tc>
      </w:tr>
      <w:tr w:rsidR="00114099" w:rsidRPr="00157F07" w:rsidTr="007822AA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114099" w:rsidRPr="00157F07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fructose 6-phosphate metabolic process (GO:0006002)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BP</w:t>
            </w:r>
          </w:p>
        </w:tc>
        <w:tc>
          <w:tcPr>
            <w:tcW w:w="1890" w:type="dxa"/>
            <w:gridSpan w:val="2"/>
          </w:tcPr>
          <w:p w:rsidR="00114099" w:rsidRPr="00157F07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0.9443</w:t>
            </w:r>
          </w:p>
        </w:tc>
        <w:tc>
          <w:tcPr>
            <w:tcW w:w="1530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7.33</w:t>
            </w:r>
          </w:p>
        </w:tc>
        <w:tc>
          <w:tcPr>
            <w:tcW w:w="1900" w:type="dxa"/>
          </w:tcPr>
          <w:p w:rsidR="00114099" w:rsidRPr="00157F07" w:rsidRDefault="00114099" w:rsidP="0078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14099" w:rsidRPr="00157F07" w:rsidTr="0078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114099" w:rsidRPr="00157F07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NA polymerase I core binding (GO:0001042)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MF</w:t>
            </w:r>
          </w:p>
        </w:tc>
        <w:tc>
          <w:tcPr>
            <w:tcW w:w="1890" w:type="dxa"/>
            <w:gridSpan w:val="2"/>
          </w:tcPr>
          <w:p w:rsidR="00114099" w:rsidRPr="00157F07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0.7527</w:t>
            </w:r>
          </w:p>
        </w:tc>
        <w:tc>
          <w:tcPr>
            <w:tcW w:w="1530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11.11</w:t>
            </w:r>
          </w:p>
        </w:tc>
        <w:tc>
          <w:tcPr>
            <w:tcW w:w="1900" w:type="dxa"/>
          </w:tcPr>
          <w:p w:rsidR="00114099" w:rsidRPr="00157F07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ERBB2</w:t>
            </w:r>
          </w:p>
        </w:tc>
      </w:tr>
      <w:tr w:rsidR="00114099" w:rsidRPr="00157F07" w:rsidTr="007822AA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114099" w:rsidRPr="00157F07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hosphatidylinositol transporter activity (GO:0008526)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MF</w:t>
            </w:r>
          </w:p>
        </w:tc>
        <w:tc>
          <w:tcPr>
            <w:tcW w:w="1890" w:type="dxa"/>
            <w:gridSpan w:val="2"/>
          </w:tcPr>
          <w:p w:rsidR="00114099" w:rsidRPr="00157F07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0.7527</w:t>
            </w:r>
          </w:p>
        </w:tc>
        <w:tc>
          <w:tcPr>
            <w:tcW w:w="1530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10.01</w:t>
            </w:r>
          </w:p>
        </w:tc>
        <w:tc>
          <w:tcPr>
            <w:tcW w:w="1900" w:type="dxa"/>
          </w:tcPr>
          <w:p w:rsidR="00114099" w:rsidRPr="00157F07" w:rsidRDefault="00114099" w:rsidP="0078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PITPNM3</w:t>
            </w:r>
          </w:p>
        </w:tc>
      </w:tr>
      <w:tr w:rsidR="00114099" w:rsidRPr="00157F07" w:rsidTr="0078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114099" w:rsidRPr="00157F07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lucose:sodium</w:t>
            </w:r>
            <w:proofErr w:type="spellEnd"/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ymporter</w:t>
            </w:r>
            <w:proofErr w:type="spellEnd"/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activity (GO:0005412)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MF</w:t>
            </w:r>
          </w:p>
        </w:tc>
        <w:tc>
          <w:tcPr>
            <w:tcW w:w="1890" w:type="dxa"/>
            <w:gridSpan w:val="2"/>
          </w:tcPr>
          <w:p w:rsidR="00114099" w:rsidRPr="00157F07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0.7527</w:t>
            </w:r>
          </w:p>
        </w:tc>
        <w:tc>
          <w:tcPr>
            <w:tcW w:w="1530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8.26</w:t>
            </w:r>
          </w:p>
        </w:tc>
        <w:tc>
          <w:tcPr>
            <w:tcW w:w="1900" w:type="dxa"/>
          </w:tcPr>
          <w:p w:rsidR="00114099" w:rsidRPr="00157F07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SLC5A9</w:t>
            </w:r>
          </w:p>
        </w:tc>
      </w:tr>
      <w:tr w:rsidR="00114099" w:rsidRPr="00157F07" w:rsidTr="007822AA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114099" w:rsidRPr="00157F07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hloride ion binding (GO:0031404)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MF</w:t>
            </w:r>
          </w:p>
        </w:tc>
        <w:tc>
          <w:tcPr>
            <w:tcW w:w="1890" w:type="dxa"/>
            <w:gridSpan w:val="2"/>
          </w:tcPr>
          <w:p w:rsidR="00114099" w:rsidRPr="00157F07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0.7527</w:t>
            </w:r>
          </w:p>
        </w:tc>
        <w:tc>
          <w:tcPr>
            <w:tcW w:w="1530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7.46</w:t>
            </w:r>
          </w:p>
        </w:tc>
        <w:tc>
          <w:tcPr>
            <w:tcW w:w="1900" w:type="dxa"/>
          </w:tcPr>
          <w:p w:rsidR="00114099" w:rsidRPr="00157F07" w:rsidRDefault="00114099" w:rsidP="0078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NQO2</w:t>
            </w:r>
          </w:p>
        </w:tc>
      </w:tr>
      <w:tr w:rsidR="00114099" w:rsidRPr="00157F07" w:rsidTr="0078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114099" w:rsidRPr="00157F07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ntrinsic component of the cytoplasmic side of the plasma membrane (GO:0031235)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1890" w:type="dxa"/>
            <w:gridSpan w:val="2"/>
          </w:tcPr>
          <w:p w:rsidR="00114099" w:rsidRPr="00157F07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9.82</w:t>
            </w:r>
          </w:p>
        </w:tc>
        <w:tc>
          <w:tcPr>
            <w:tcW w:w="1900" w:type="dxa"/>
          </w:tcPr>
          <w:p w:rsidR="00114099" w:rsidRPr="00157F07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MIEN1;SPTB</w:t>
            </w:r>
          </w:p>
        </w:tc>
      </w:tr>
      <w:tr w:rsidR="00114099" w:rsidRPr="00157F07" w:rsidTr="007822AA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114099" w:rsidRPr="00157F07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pectrin</w:t>
            </w:r>
            <w:proofErr w:type="spellEnd"/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-associated cytoskeleton (GO:0014731)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1890" w:type="dxa"/>
            <w:gridSpan w:val="2"/>
          </w:tcPr>
          <w:p w:rsidR="00114099" w:rsidRPr="00157F07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7.234</w:t>
            </w:r>
          </w:p>
        </w:tc>
        <w:tc>
          <w:tcPr>
            <w:tcW w:w="1900" w:type="dxa"/>
          </w:tcPr>
          <w:p w:rsidR="00114099" w:rsidRPr="00157F07" w:rsidRDefault="00114099" w:rsidP="0078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SPTB</w:t>
            </w:r>
          </w:p>
        </w:tc>
      </w:tr>
      <w:tr w:rsidR="00114099" w:rsidRPr="00157F07" w:rsidTr="0078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114099" w:rsidRPr="00157F07" w:rsidRDefault="00114099" w:rsidP="007822A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ericentric</w:t>
            </w:r>
            <w:proofErr w:type="spellEnd"/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heterochromatin (GO:0005721)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1890" w:type="dxa"/>
            <w:gridSpan w:val="2"/>
          </w:tcPr>
          <w:p w:rsidR="00114099" w:rsidRPr="00157F07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114099" w:rsidRPr="00157F07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5.30</w:t>
            </w:r>
          </w:p>
        </w:tc>
        <w:tc>
          <w:tcPr>
            <w:tcW w:w="1900" w:type="dxa"/>
          </w:tcPr>
          <w:p w:rsidR="00114099" w:rsidRPr="00157F07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NCAPD3</w:t>
            </w:r>
          </w:p>
        </w:tc>
      </w:tr>
      <w:tr w:rsidR="00114099" w:rsidRPr="00157F07" w:rsidTr="007822AA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114099" w:rsidRPr="00157F07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ndoribonuclease</w:t>
            </w:r>
            <w:proofErr w:type="spellEnd"/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complex (GO:1902555)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1890" w:type="dxa"/>
            <w:gridSpan w:val="2"/>
          </w:tcPr>
          <w:p w:rsidR="00114099" w:rsidRPr="00157F07" w:rsidRDefault="00114099" w:rsidP="0078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30" w:type="dxa"/>
          </w:tcPr>
          <w:p w:rsidR="00114099" w:rsidRPr="00157F07" w:rsidRDefault="00114099" w:rsidP="0078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4.93</w:t>
            </w:r>
          </w:p>
        </w:tc>
        <w:tc>
          <w:tcPr>
            <w:tcW w:w="1900" w:type="dxa"/>
          </w:tcPr>
          <w:p w:rsidR="00114099" w:rsidRPr="00157F07" w:rsidRDefault="00114099" w:rsidP="0078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TSEN54</w:t>
            </w:r>
          </w:p>
        </w:tc>
      </w:tr>
    </w:tbl>
    <w:p w:rsidR="00114099" w:rsidRDefault="00114099" w:rsidP="00114099"/>
    <w:p w:rsidR="00114099" w:rsidRPr="00114099" w:rsidRDefault="00114099" w:rsidP="00114099"/>
    <w:p w:rsidR="00114099" w:rsidRDefault="00114099" w:rsidP="00114099">
      <w:pPr>
        <w:sectPr w:rsidR="0011409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114099" w:rsidRDefault="00114099" w:rsidP="00114099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</w:pPr>
      <w:r w:rsidRPr="00BF128E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lastRenderedPageBreak/>
        <w:t>Table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>.</w:t>
      </w:r>
      <w:r w:rsidRPr="00BF128E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 xml:space="preserve"> 2.</w:t>
      </w:r>
    </w:p>
    <w:tbl>
      <w:tblPr>
        <w:tblStyle w:val="PlainTable215"/>
        <w:tblpPr w:leftFromText="180" w:rightFromText="180" w:vertAnchor="text" w:horzAnchor="margin" w:tblpXSpec="center" w:tblpY="489"/>
        <w:tblW w:w="9365" w:type="dxa"/>
        <w:tblLayout w:type="fixed"/>
        <w:tblLook w:val="04A0" w:firstRow="1" w:lastRow="0" w:firstColumn="1" w:lastColumn="0" w:noHBand="0" w:noVBand="1"/>
      </w:tblPr>
      <w:tblGrid>
        <w:gridCol w:w="3520"/>
        <w:gridCol w:w="810"/>
        <w:gridCol w:w="1105"/>
        <w:gridCol w:w="810"/>
        <w:gridCol w:w="3120"/>
      </w:tblGrid>
      <w:tr w:rsidR="00114099" w:rsidRPr="00157F07" w:rsidTr="007822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</w:tcPr>
          <w:p w:rsidR="00114099" w:rsidRPr="00157F07" w:rsidRDefault="00114099" w:rsidP="007822A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Term and GOID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DEGs</w:t>
            </w:r>
          </w:p>
        </w:tc>
        <w:tc>
          <w:tcPr>
            <w:tcW w:w="1105" w:type="dxa"/>
          </w:tcPr>
          <w:p w:rsidR="00114099" w:rsidRPr="00157F07" w:rsidRDefault="00114099" w:rsidP="007822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Adjusted p-value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Combined score</w:t>
            </w:r>
          </w:p>
        </w:tc>
        <w:tc>
          <w:tcPr>
            <w:tcW w:w="3120" w:type="dxa"/>
          </w:tcPr>
          <w:p w:rsidR="00114099" w:rsidRPr="00157F07" w:rsidRDefault="00114099" w:rsidP="007822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Genes</w:t>
            </w:r>
          </w:p>
        </w:tc>
      </w:tr>
      <w:tr w:rsidR="00114099" w:rsidRPr="00157F07" w:rsidTr="0078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</w:tcPr>
          <w:p w:rsidR="00114099" w:rsidRPr="00157F07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rotein targeting to ER (GO:0045047)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BP</w:t>
            </w:r>
          </w:p>
        </w:tc>
        <w:tc>
          <w:tcPr>
            <w:tcW w:w="1105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0.000000359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43.3031</w:t>
            </w:r>
          </w:p>
        </w:tc>
        <w:tc>
          <w:tcPr>
            <w:tcW w:w="3120" w:type="dxa"/>
          </w:tcPr>
          <w:p w:rsidR="00114099" w:rsidRPr="00157F07" w:rsidRDefault="00114099" w:rsidP="00782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RPL41;RPL3;RPL32;RPL13A;RPS25;RPS19;RPL14;RPL36;RPL13;RPL26;RPL37;RPL29;RPS24;RPL19</w:t>
            </w:r>
          </w:p>
        </w:tc>
      </w:tr>
      <w:tr w:rsidR="00114099" w:rsidRPr="00157F07" w:rsidTr="007822AA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</w:tcPr>
          <w:p w:rsidR="00114099" w:rsidRPr="00157F07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uclear-transcribed mRNA catabolic process, nonsense-mediated decay (GO:0000184)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BP</w:t>
            </w:r>
          </w:p>
        </w:tc>
        <w:tc>
          <w:tcPr>
            <w:tcW w:w="1105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0.000000345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42.21</w:t>
            </w:r>
          </w:p>
        </w:tc>
        <w:tc>
          <w:tcPr>
            <w:tcW w:w="3120" w:type="dxa"/>
          </w:tcPr>
          <w:p w:rsidR="00114099" w:rsidRPr="00157F07" w:rsidRDefault="00114099" w:rsidP="00782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UPF2;RPL41;RPL3;RPL32;RPL13A;RPS25;RPS19;RPL14;RPL36;RPL13;RPL26;RPL37;RPL29;RPS24;RP</w:t>
            </w:r>
          </w:p>
        </w:tc>
      </w:tr>
      <w:tr w:rsidR="00114099" w:rsidRPr="00157F07" w:rsidTr="0078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</w:tcPr>
          <w:p w:rsidR="00114099" w:rsidRPr="00157F07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SRP-dependent </w:t>
            </w:r>
            <w:proofErr w:type="spellStart"/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translational</w:t>
            </w:r>
            <w:proofErr w:type="spellEnd"/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protein targeting to membrane (GO:0006614)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BP</w:t>
            </w:r>
          </w:p>
        </w:tc>
        <w:tc>
          <w:tcPr>
            <w:tcW w:w="1105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0.000000345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40.38</w:t>
            </w:r>
          </w:p>
        </w:tc>
        <w:tc>
          <w:tcPr>
            <w:tcW w:w="3120" w:type="dxa"/>
          </w:tcPr>
          <w:p w:rsidR="00114099" w:rsidRPr="00157F07" w:rsidRDefault="00114099" w:rsidP="00782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RPL41;RPL3;RPL32;RPL13A;RPS25;RPS19;RPL14;RPL36;RPL13;RPL26;RPL37;RPL29;RPS24;RPL19</w:t>
            </w:r>
          </w:p>
        </w:tc>
      </w:tr>
      <w:tr w:rsidR="00114099" w:rsidRPr="00157F07" w:rsidTr="007822AA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</w:tcPr>
          <w:p w:rsidR="00114099" w:rsidRPr="00157F07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eptide biosynthetic process (GO:0043043)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BP</w:t>
            </w:r>
          </w:p>
        </w:tc>
        <w:tc>
          <w:tcPr>
            <w:tcW w:w="1105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0.00000108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36.03</w:t>
            </w:r>
          </w:p>
        </w:tc>
        <w:tc>
          <w:tcPr>
            <w:tcW w:w="3120" w:type="dxa"/>
          </w:tcPr>
          <w:p w:rsidR="00114099" w:rsidRPr="00157F07" w:rsidRDefault="00114099" w:rsidP="00782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RPL41;EEF1A1P5;RPL3;WARS;RPL32;RPL13A;RPS25;RPS19;TNIP1;RPL14;RPL36;RPL13;RPL26;RPL3</w:t>
            </w:r>
          </w:p>
        </w:tc>
      </w:tr>
      <w:tr w:rsidR="00114099" w:rsidRPr="00157F07" w:rsidTr="0078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</w:tcPr>
          <w:p w:rsidR="00114099" w:rsidRPr="00157F07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NA binding (GO:0003723)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MF</w:t>
            </w:r>
          </w:p>
        </w:tc>
        <w:tc>
          <w:tcPr>
            <w:tcW w:w="1105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0.00000000009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39.57</w:t>
            </w:r>
          </w:p>
        </w:tc>
        <w:tc>
          <w:tcPr>
            <w:tcW w:w="3120" w:type="dxa"/>
          </w:tcPr>
          <w:p w:rsidR="00114099" w:rsidRPr="00157F07" w:rsidRDefault="00114099" w:rsidP="00782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RBM25;RPL3;RPL32;HMGB2;PSIP1;YBX1;IFIT3;RPS19;HIST1H1D;RPL36;KIF1C;RPL37;HMGN2;HIST1H1B;HIST1H1C;CAST;DDX58;ACTN1;DNTTIP2;RPL13A;PPHLN1;GNL2;GTF2F1;RANGAP1;SMC1A;EEF1D;LUC7L3;MYH9;RPL26;SREK1;EZR;RPL29;PLEC;DHX8;SRRT;DDX21;PDCD11;TERT;PES1;UBC;RPL14;FLNA;RPL13;FLNB;SRSF11;RPL19;RBM39;JUN;PRPF38B;RPL41;KRR1;RCC2;PRRC2C;DEK;EEF2;RPS25;H1F0;MYBBP1A;ACO1;CALR;VIM;RPS24;WRAP53</w:t>
            </w:r>
          </w:p>
        </w:tc>
      </w:tr>
      <w:tr w:rsidR="00114099" w:rsidRPr="00157F07" w:rsidTr="007822AA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</w:tcPr>
          <w:p w:rsidR="00114099" w:rsidRPr="00157F07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hosphatase activator activity (GO:0019211)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MF</w:t>
            </w:r>
          </w:p>
        </w:tc>
        <w:tc>
          <w:tcPr>
            <w:tcW w:w="1105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0.5918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14.35</w:t>
            </w:r>
          </w:p>
        </w:tc>
        <w:tc>
          <w:tcPr>
            <w:tcW w:w="3120" w:type="dxa"/>
          </w:tcPr>
          <w:p w:rsidR="00114099" w:rsidRPr="00157F07" w:rsidRDefault="00114099" w:rsidP="00782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PPP1R15A;GTF2F1</w:t>
            </w:r>
          </w:p>
        </w:tc>
      </w:tr>
      <w:tr w:rsidR="00114099" w:rsidRPr="00157F07" w:rsidTr="0078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</w:tcPr>
          <w:p w:rsidR="00114099" w:rsidRPr="00157F07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T DNA binding (GO:0003680)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MF</w:t>
            </w:r>
          </w:p>
        </w:tc>
        <w:tc>
          <w:tcPr>
            <w:tcW w:w="1105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0.5476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13.411</w:t>
            </w:r>
          </w:p>
        </w:tc>
        <w:tc>
          <w:tcPr>
            <w:tcW w:w="3120" w:type="dxa"/>
          </w:tcPr>
          <w:p w:rsidR="00114099" w:rsidRPr="00157F07" w:rsidRDefault="00114099" w:rsidP="00782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HAND2;HMGA1</w:t>
            </w:r>
          </w:p>
        </w:tc>
      </w:tr>
      <w:tr w:rsidR="00114099" w:rsidRPr="00157F07" w:rsidTr="007822AA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</w:tcPr>
          <w:p w:rsidR="00114099" w:rsidRPr="00157F07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eucine</w:t>
            </w:r>
            <w:proofErr w:type="spellEnd"/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zipper domain binding (GO:0043522)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MF</w:t>
            </w:r>
          </w:p>
        </w:tc>
        <w:tc>
          <w:tcPr>
            <w:tcW w:w="1105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0.5918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12.71</w:t>
            </w:r>
          </w:p>
        </w:tc>
        <w:tc>
          <w:tcPr>
            <w:tcW w:w="3120" w:type="dxa"/>
          </w:tcPr>
          <w:p w:rsidR="00114099" w:rsidRPr="00157F07" w:rsidRDefault="00114099" w:rsidP="00782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DDIT3;ATF4</w:t>
            </w:r>
          </w:p>
        </w:tc>
      </w:tr>
      <w:tr w:rsidR="00114099" w:rsidRPr="00157F07" w:rsidTr="0078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</w:tcPr>
          <w:p w:rsidR="00114099" w:rsidRPr="00157F07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ytosolic large ribosomal subunit (GO:0022625)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1105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0.000001894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39.30</w:t>
            </w:r>
          </w:p>
        </w:tc>
        <w:tc>
          <w:tcPr>
            <w:tcW w:w="3120" w:type="dxa"/>
          </w:tcPr>
          <w:p w:rsidR="00114099" w:rsidRPr="00157F07" w:rsidRDefault="00114099" w:rsidP="00782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RPL41;RPL3;RPL32;RPL14;RPL36;RPL13;RPL13A;RPL26;RPL37;RPL29;RPL19</w:t>
            </w:r>
          </w:p>
        </w:tc>
      </w:tr>
      <w:tr w:rsidR="00114099" w:rsidRPr="00157F07" w:rsidTr="007822AA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</w:tcPr>
          <w:p w:rsidR="00114099" w:rsidRPr="00157F07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ibosome (GO:0005840)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1105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0.0001502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26.14</w:t>
            </w:r>
          </w:p>
        </w:tc>
        <w:tc>
          <w:tcPr>
            <w:tcW w:w="3120" w:type="dxa"/>
          </w:tcPr>
          <w:p w:rsidR="00114099" w:rsidRPr="00157F07" w:rsidRDefault="00114099" w:rsidP="00782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RPS25;RPL41;RPL32;RPS19;RPL36;RPL13;RPL13A;RPL26;RPL19</w:t>
            </w:r>
          </w:p>
        </w:tc>
      </w:tr>
      <w:tr w:rsidR="00114099" w:rsidRPr="00157F07" w:rsidTr="0078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</w:tcPr>
          <w:p w:rsidR="00114099" w:rsidRPr="00157F07" w:rsidRDefault="00114099" w:rsidP="007822A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arge ribosomal subunit (GO:0015934)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1105" w:type="dxa"/>
          </w:tcPr>
          <w:p w:rsidR="00114099" w:rsidRPr="00157F07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0.000001894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26.10</w:t>
            </w:r>
          </w:p>
        </w:tc>
        <w:tc>
          <w:tcPr>
            <w:tcW w:w="3120" w:type="dxa"/>
          </w:tcPr>
          <w:p w:rsidR="00114099" w:rsidRPr="00157F07" w:rsidRDefault="00114099" w:rsidP="00782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RPL41;RPL3;RPL32;RPL14;RPL36;RPL13;RPL13A;RPL</w:t>
            </w:r>
          </w:p>
        </w:tc>
      </w:tr>
      <w:tr w:rsidR="00114099" w:rsidRPr="00157F07" w:rsidTr="007822AA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</w:tcPr>
          <w:p w:rsidR="00114099" w:rsidRPr="00157F07" w:rsidRDefault="00114099" w:rsidP="007822A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ytosolic ribosome (GO:0022626)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CC</w:t>
            </w:r>
          </w:p>
        </w:tc>
        <w:tc>
          <w:tcPr>
            <w:tcW w:w="1105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0.000001894</w:t>
            </w:r>
          </w:p>
        </w:tc>
        <w:tc>
          <w:tcPr>
            <w:tcW w:w="810" w:type="dxa"/>
          </w:tcPr>
          <w:p w:rsidR="00114099" w:rsidRPr="00157F07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23.40</w:t>
            </w:r>
          </w:p>
        </w:tc>
        <w:tc>
          <w:tcPr>
            <w:tcW w:w="3120" w:type="dxa"/>
          </w:tcPr>
          <w:p w:rsidR="00114099" w:rsidRPr="00157F07" w:rsidRDefault="00114099" w:rsidP="007822A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57F07">
              <w:rPr>
                <w:rFonts w:asciiTheme="majorBidi" w:hAnsiTheme="majorBidi" w:cstheme="majorBidi"/>
                <w:sz w:val="20"/>
                <w:szCs w:val="20"/>
              </w:rPr>
              <w:t>RPL41;RPL3;RPL32;RPL13A;RPS25;RPS19;RPL14;RPL</w:t>
            </w:r>
          </w:p>
        </w:tc>
      </w:tr>
    </w:tbl>
    <w:p w:rsidR="00114099" w:rsidRPr="00114099" w:rsidRDefault="00114099" w:rsidP="00114099"/>
    <w:p w:rsidR="00114099" w:rsidRPr="00114099" w:rsidRDefault="00114099" w:rsidP="00114099"/>
    <w:p w:rsidR="00114099" w:rsidRPr="00114099" w:rsidRDefault="00114099" w:rsidP="00114099"/>
    <w:p w:rsidR="00114099" w:rsidRDefault="00114099" w:rsidP="00114099"/>
    <w:p w:rsidR="00114099" w:rsidRPr="00BF128E" w:rsidRDefault="00114099" w:rsidP="00114099">
      <w:pPr>
        <w:keepLines/>
        <w:spacing w:after="0" w:line="200" w:lineRule="exact"/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</w:pPr>
      <w:r w:rsidRPr="00BF128E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 xml:space="preserve">Table. 3. </w:t>
      </w:r>
    </w:p>
    <w:tbl>
      <w:tblPr>
        <w:tblStyle w:val="PlainTable216"/>
        <w:tblpPr w:leftFromText="180" w:rightFromText="180" w:vertAnchor="text" w:horzAnchor="margin" w:tblpXSpec="center" w:tblpY="489"/>
        <w:tblW w:w="9365" w:type="dxa"/>
        <w:tblLayout w:type="fixed"/>
        <w:tblLook w:val="04A0" w:firstRow="1" w:lastRow="0" w:firstColumn="1" w:lastColumn="0" w:noHBand="0" w:noVBand="1"/>
      </w:tblPr>
      <w:tblGrid>
        <w:gridCol w:w="3235"/>
        <w:gridCol w:w="720"/>
        <w:gridCol w:w="1440"/>
        <w:gridCol w:w="1440"/>
        <w:gridCol w:w="2530"/>
      </w:tblGrid>
      <w:tr w:rsidR="00114099" w:rsidRPr="00212F7F" w:rsidTr="007822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114099" w:rsidRPr="00212F7F" w:rsidRDefault="00114099" w:rsidP="007822A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Pathway and ID</w:t>
            </w:r>
          </w:p>
        </w:tc>
        <w:tc>
          <w:tcPr>
            <w:tcW w:w="720" w:type="dxa"/>
          </w:tcPr>
          <w:p w:rsidR="00114099" w:rsidRPr="00212F7F" w:rsidRDefault="00114099" w:rsidP="007822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DEGs</w:t>
            </w:r>
          </w:p>
        </w:tc>
        <w:tc>
          <w:tcPr>
            <w:tcW w:w="1440" w:type="dxa"/>
          </w:tcPr>
          <w:p w:rsidR="00114099" w:rsidRPr="00212F7F" w:rsidRDefault="00114099" w:rsidP="007822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Adjusted p-value</w:t>
            </w:r>
          </w:p>
        </w:tc>
        <w:tc>
          <w:tcPr>
            <w:tcW w:w="1440" w:type="dxa"/>
          </w:tcPr>
          <w:p w:rsidR="00114099" w:rsidRPr="00212F7F" w:rsidRDefault="00114099" w:rsidP="007822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Combined score</w:t>
            </w:r>
          </w:p>
        </w:tc>
        <w:tc>
          <w:tcPr>
            <w:tcW w:w="2530" w:type="dxa"/>
          </w:tcPr>
          <w:p w:rsidR="00114099" w:rsidRPr="00212F7F" w:rsidRDefault="00114099" w:rsidP="007822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Genes</w:t>
            </w:r>
          </w:p>
        </w:tc>
      </w:tr>
      <w:tr w:rsidR="00114099" w:rsidRPr="00212F7F" w:rsidTr="0078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114099" w:rsidRPr="00212F7F" w:rsidRDefault="00114099" w:rsidP="007822A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Ribosome_Homo</w:t>
            </w:r>
            <w:proofErr w:type="spellEnd"/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sapiens_hsa03010 </w:t>
            </w:r>
          </w:p>
          <w:p w:rsidR="00114099" w:rsidRPr="00212F7F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20" w:type="dxa"/>
          </w:tcPr>
          <w:p w:rsidR="00114099" w:rsidRPr="00212F7F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40" w:type="dxa"/>
          </w:tcPr>
          <w:p w:rsidR="00114099" w:rsidRPr="00212F7F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0.00001206</w:t>
            </w:r>
          </w:p>
        </w:tc>
        <w:tc>
          <w:tcPr>
            <w:tcW w:w="1440" w:type="dxa"/>
          </w:tcPr>
          <w:p w:rsidR="00114099" w:rsidRPr="00212F7F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28.59</w:t>
            </w:r>
          </w:p>
        </w:tc>
        <w:tc>
          <w:tcPr>
            <w:tcW w:w="2530" w:type="dxa"/>
          </w:tcPr>
          <w:p w:rsidR="00114099" w:rsidRPr="00212F7F" w:rsidRDefault="00114099" w:rsidP="00782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RPL41;RPL3;R</w:t>
            </w:r>
          </w:p>
          <w:p w:rsidR="00114099" w:rsidRPr="00212F7F" w:rsidRDefault="00114099" w:rsidP="00782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PL32;RPL13A;RPS25;RPS19;RPL14;RPL36;RPL13;RPL26;RPL37;RPL29;RPS24;RPL19</w:t>
            </w:r>
          </w:p>
        </w:tc>
      </w:tr>
      <w:tr w:rsidR="00114099" w:rsidRPr="00212F7F" w:rsidTr="007822AA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114099" w:rsidRPr="00212F7F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Focal </w:t>
            </w:r>
            <w:proofErr w:type="spellStart"/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dhesion_Homo</w:t>
            </w:r>
            <w:proofErr w:type="spellEnd"/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sapiens_hsa04510 </w:t>
            </w:r>
          </w:p>
        </w:tc>
        <w:tc>
          <w:tcPr>
            <w:tcW w:w="720" w:type="dxa"/>
          </w:tcPr>
          <w:p w:rsidR="00114099" w:rsidRPr="00212F7F" w:rsidRDefault="00114099" w:rsidP="0078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40" w:type="dxa"/>
          </w:tcPr>
          <w:p w:rsidR="00114099" w:rsidRPr="00212F7F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0.008411</w:t>
            </w:r>
          </w:p>
        </w:tc>
        <w:tc>
          <w:tcPr>
            <w:tcW w:w="1440" w:type="dxa"/>
          </w:tcPr>
          <w:p w:rsidR="00114099" w:rsidRPr="00212F7F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16.34</w:t>
            </w:r>
          </w:p>
        </w:tc>
        <w:tc>
          <w:tcPr>
            <w:tcW w:w="2530" w:type="dxa"/>
          </w:tcPr>
          <w:p w:rsidR="00114099" w:rsidRPr="00212F7F" w:rsidRDefault="00114099" w:rsidP="00782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JUN;COL4A1;ACTN1;COL6A2;COL6A1;FN1;FLNA;FLNB;FLNC;ACTB;BIRC3;ACTG1</w:t>
            </w:r>
          </w:p>
        </w:tc>
      </w:tr>
      <w:tr w:rsidR="00114099" w:rsidRPr="00212F7F" w:rsidTr="0078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114099" w:rsidRPr="00212F7F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Salmonella </w:t>
            </w:r>
            <w:proofErr w:type="spellStart"/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nfection_Homo</w:t>
            </w:r>
            <w:proofErr w:type="spellEnd"/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sapiens_hsa05132 </w:t>
            </w:r>
          </w:p>
        </w:tc>
        <w:tc>
          <w:tcPr>
            <w:tcW w:w="720" w:type="dxa"/>
          </w:tcPr>
          <w:p w:rsidR="00114099" w:rsidRPr="00212F7F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40" w:type="dxa"/>
          </w:tcPr>
          <w:p w:rsidR="00114099" w:rsidRPr="00212F7F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0.007583</w:t>
            </w:r>
          </w:p>
        </w:tc>
        <w:tc>
          <w:tcPr>
            <w:tcW w:w="1440" w:type="dxa"/>
          </w:tcPr>
          <w:p w:rsidR="00114099" w:rsidRPr="00212F7F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15.66</w:t>
            </w:r>
          </w:p>
        </w:tc>
        <w:tc>
          <w:tcPr>
            <w:tcW w:w="2530" w:type="dxa"/>
          </w:tcPr>
          <w:p w:rsidR="00114099" w:rsidRPr="00212F7F" w:rsidRDefault="00114099" w:rsidP="00782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TJP1;JUN;MYH9;FLNA;FLNB;FLNC;ACTB;ACTG1</w:t>
            </w:r>
          </w:p>
        </w:tc>
      </w:tr>
      <w:tr w:rsidR="00114099" w:rsidRPr="00212F7F" w:rsidTr="007822AA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114099" w:rsidRPr="00212F7F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poptosis_Homo</w:t>
            </w:r>
            <w:proofErr w:type="spellEnd"/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sapiens_hsa04210 </w:t>
            </w:r>
          </w:p>
        </w:tc>
        <w:tc>
          <w:tcPr>
            <w:tcW w:w="720" w:type="dxa"/>
          </w:tcPr>
          <w:p w:rsidR="00114099" w:rsidRPr="00212F7F" w:rsidRDefault="00114099" w:rsidP="0078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40" w:type="dxa"/>
          </w:tcPr>
          <w:p w:rsidR="00114099" w:rsidRPr="00212F7F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0.02333</w:t>
            </w:r>
          </w:p>
        </w:tc>
        <w:tc>
          <w:tcPr>
            <w:tcW w:w="1440" w:type="dxa"/>
          </w:tcPr>
          <w:p w:rsidR="00114099" w:rsidRPr="00212F7F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13.98</w:t>
            </w:r>
          </w:p>
        </w:tc>
        <w:tc>
          <w:tcPr>
            <w:tcW w:w="2530" w:type="dxa"/>
          </w:tcPr>
          <w:p w:rsidR="00114099" w:rsidRPr="00212F7F" w:rsidRDefault="00114099" w:rsidP="00782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NFKBIA;JUN;GADD45A;DDIT3;LMNA;SEPT4;ACTB;ATF4;BIRC3;ACTG1</w:t>
            </w:r>
          </w:p>
        </w:tc>
      </w:tr>
      <w:tr w:rsidR="00114099" w:rsidRPr="00212F7F" w:rsidTr="0078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114099" w:rsidRPr="00212F7F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dherens</w:t>
            </w:r>
            <w:proofErr w:type="spellEnd"/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junction_Homo</w:t>
            </w:r>
            <w:proofErr w:type="spellEnd"/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sapiens_hsa04520 </w:t>
            </w:r>
          </w:p>
        </w:tc>
        <w:tc>
          <w:tcPr>
            <w:tcW w:w="720" w:type="dxa"/>
          </w:tcPr>
          <w:p w:rsidR="00114099" w:rsidRPr="00212F7F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up</w:t>
            </w:r>
          </w:p>
        </w:tc>
        <w:tc>
          <w:tcPr>
            <w:tcW w:w="1440" w:type="dxa"/>
          </w:tcPr>
          <w:p w:rsidR="00114099" w:rsidRPr="00212F7F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0.2350</w:t>
            </w:r>
          </w:p>
        </w:tc>
        <w:tc>
          <w:tcPr>
            <w:tcW w:w="1440" w:type="dxa"/>
          </w:tcPr>
          <w:p w:rsidR="00114099" w:rsidRPr="00212F7F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8.38</w:t>
            </w:r>
          </w:p>
        </w:tc>
        <w:tc>
          <w:tcPr>
            <w:tcW w:w="2530" w:type="dxa"/>
          </w:tcPr>
          <w:p w:rsidR="00114099" w:rsidRPr="00212F7F" w:rsidRDefault="00114099" w:rsidP="00782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TJP1;ACTN1;MLLT4;ACTB;ACTG1</w:t>
            </w:r>
          </w:p>
        </w:tc>
      </w:tr>
      <w:tr w:rsidR="00114099" w:rsidRPr="00212F7F" w:rsidTr="007822AA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114099" w:rsidRPr="00212F7F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Glycolysis / </w:t>
            </w:r>
            <w:proofErr w:type="spellStart"/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luconeogenesis_Homo</w:t>
            </w:r>
            <w:proofErr w:type="spellEnd"/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sapiens_hsa00010 </w:t>
            </w:r>
          </w:p>
        </w:tc>
        <w:tc>
          <w:tcPr>
            <w:tcW w:w="720" w:type="dxa"/>
          </w:tcPr>
          <w:p w:rsidR="00114099" w:rsidRPr="00212F7F" w:rsidRDefault="00114099" w:rsidP="0078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  <w:tc>
          <w:tcPr>
            <w:tcW w:w="1440" w:type="dxa"/>
          </w:tcPr>
          <w:p w:rsidR="00114099" w:rsidRPr="00212F7F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0.9572</w:t>
            </w:r>
          </w:p>
        </w:tc>
        <w:tc>
          <w:tcPr>
            <w:tcW w:w="1440" w:type="dxa"/>
          </w:tcPr>
          <w:p w:rsidR="00114099" w:rsidRPr="00212F7F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6.32</w:t>
            </w:r>
          </w:p>
        </w:tc>
        <w:tc>
          <w:tcPr>
            <w:tcW w:w="2530" w:type="dxa"/>
          </w:tcPr>
          <w:p w:rsidR="00114099" w:rsidRPr="00212F7F" w:rsidRDefault="00114099" w:rsidP="00782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 xml:space="preserve">ALDH3A2;LDHA;FBP2 </w:t>
            </w:r>
          </w:p>
        </w:tc>
      </w:tr>
      <w:tr w:rsidR="00114099" w:rsidRPr="00212F7F" w:rsidTr="0078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114099" w:rsidRPr="00212F7F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Tryptophan </w:t>
            </w:r>
            <w:proofErr w:type="spellStart"/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etabolism_Homo</w:t>
            </w:r>
            <w:proofErr w:type="spellEnd"/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sapiens_hsa00380 </w:t>
            </w:r>
          </w:p>
        </w:tc>
        <w:tc>
          <w:tcPr>
            <w:tcW w:w="720" w:type="dxa"/>
          </w:tcPr>
          <w:p w:rsidR="00114099" w:rsidRPr="00212F7F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  <w:tc>
          <w:tcPr>
            <w:tcW w:w="1440" w:type="dxa"/>
          </w:tcPr>
          <w:p w:rsidR="00114099" w:rsidRPr="00212F7F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0.9572</w:t>
            </w:r>
          </w:p>
        </w:tc>
        <w:tc>
          <w:tcPr>
            <w:tcW w:w="1440" w:type="dxa"/>
          </w:tcPr>
          <w:p w:rsidR="00114099" w:rsidRPr="00212F7F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4.79</w:t>
            </w:r>
          </w:p>
        </w:tc>
        <w:tc>
          <w:tcPr>
            <w:tcW w:w="2530" w:type="dxa"/>
          </w:tcPr>
          <w:p w:rsidR="00114099" w:rsidRPr="00212F7F" w:rsidRDefault="00114099" w:rsidP="00782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ALDH3A2;GCDH</w:t>
            </w:r>
          </w:p>
        </w:tc>
      </w:tr>
      <w:tr w:rsidR="00114099" w:rsidRPr="00212F7F" w:rsidTr="007822AA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114099" w:rsidRPr="00212F7F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Pyruvate </w:t>
            </w:r>
            <w:proofErr w:type="spellStart"/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etabolism_Homo</w:t>
            </w:r>
            <w:proofErr w:type="spellEnd"/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sapiens_hsa00620 </w:t>
            </w:r>
          </w:p>
        </w:tc>
        <w:tc>
          <w:tcPr>
            <w:tcW w:w="720" w:type="dxa"/>
          </w:tcPr>
          <w:p w:rsidR="00114099" w:rsidRPr="00212F7F" w:rsidRDefault="00114099" w:rsidP="0078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  <w:tc>
          <w:tcPr>
            <w:tcW w:w="1440" w:type="dxa"/>
          </w:tcPr>
          <w:p w:rsidR="00114099" w:rsidRPr="00212F7F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0.9572</w:t>
            </w:r>
          </w:p>
        </w:tc>
        <w:tc>
          <w:tcPr>
            <w:tcW w:w="1440" w:type="dxa"/>
          </w:tcPr>
          <w:p w:rsidR="00114099" w:rsidRPr="00212F7F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4.78</w:t>
            </w:r>
          </w:p>
        </w:tc>
        <w:tc>
          <w:tcPr>
            <w:tcW w:w="2530" w:type="dxa"/>
          </w:tcPr>
          <w:p w:rsidR="00114099" w:rsidRPr="00212F7F" w:rsidRDefault="00114099" w:rsidP="00782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ALDH3A2;LDHA</w:t>
            </w:r>
          </w:p>
        </w:tc>
      </w:tr>
      <w:tr w:rsidR="00114099" w:rsidRPr="00212F7F" w:rsidTr="00782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114099" w:rsidRPr="00212F7F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Fatty acid </w:t>
            </w:r>
            <w:proofErr w:type="spellStart"/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egradation_Homo</w:t>
            </w:r>
            <w:proofErr w:type="spellEnd"/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sapiens_hsa00071</w:t>
            </w:r>
          </w:p>
        </w:tc>
        <w:tc>
          <w:tcPr>
            <w:tcW w:w="720" w:type="dxa"/>
          </w:tcPr>
          <w:p w:rsidR="00114099" w:rsidRPr="00212F7F" w:rsidRDefault="00114099" w:rsidP="00782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  <w:tc>
          <w:tcPr>
            <w:tcW w:w="1440" w:type="dxa"/>
          </w:tcPr>
          <w:p w:rsidR="00114099" w:rsidRPr="00212F7F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0.9572</w:t>
            </w:r>
          </w:p>
        </w:tc>
        <w:tc>
          <w:tcPr>
            <w:tcW w:w="1440" w:type="dxa"/>
          </w:tcPr>
          <w:p w:rsidR="00114099" w:rsidRPr="00212F7F" w:rsidRDefault="00114099" w:rsidP="007822AA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4.14</w:t>
            </w:r>
          </w:p>
        </w:tc>
        <w:tc>
          <w:tcPr>
            <w:tcW w:w="2530" w:type="dxa"/>
          </w:tcPr>
          <w:p w:rsidR="00114099" w:rsidRPr="00212F7F" w:rsidRDefault="00114099" w:rsidP="00782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ALDH3A2;GCDH</w:t>
            </w:r>
          </w:p>
        </w:tc>
      </w:tr>
      <w:tr w:rsidR="00114099" w:rsidRPr="00212F7F" w:rsidTr="007822AA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114099" w:rsidRPr="00212F7F" w:rsidRDefault="00114099" w:rsidP="007822AA">
            <w:pPr>
              <w:spacing w:line="259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Lysine </w:t>
            </w:r>
            <w:proofErr w:type="spellStart"/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egradation_Homo</w:t>
            </w:r>
            <w:proofErr w:type="spellEnd"/>
            <w:r w:rsidRPr="00212F7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sapiens_hsa00310 </w:t>
            </w:r>
          </w:p>
        </w:tc>
        <w:tc>
          <w:tcPr>
            <w:tcW w:w="720" w:type="dxa"/>
          </w:tcPr>
          <w:p w:rsidR="00114099" w:rsidRPr="00212F7F" w:rsidRDefault="00114099" w:rsidP="00782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down</w:t>
            </w:r>
          </w:p>
        </w:tc>
        <w:tc>
          <w:tcPr>
            <w:tcW w:w="1440" w:type="dxa"/>
          </w:tcPr>
          <w:p w:rsidR="00114099" w:rsidRPr="00212F7F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0.9572</w:t>
            </w:r>
          </w:p>
        </w:tc>
        <w:tc>
          <w:tcPr>
            <w:tcW w:w="1440" w:type="dxa"/>
          </w:tcPr>
          <w:p w:rsidR="00114099" w:rsidRPr="00212F7F" w:rsidRDefault="00114099" w:rsidP="007822AA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3.66</w:t>
            </w:r>
          </w:p>
        </w:tc>
        <w:tc>
          <w:tcPr>
            <w:tcW w:w="2530" w:type="dxa"/>
          </w:tcPr>
          <w:p w:rsidR="00114099" w:rsidRPr="00212F7F" w:rsidRDefault="00114099" w:rsidP="00782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12F7F">
              <w:rPr>
                <w:rFonts w:asciiTheme="majorBidi" w:hAnsiTheme="majorBidi" w:cstheme="majorBidi"/>
                <w:sz w:val="20"/>
                <w:szCs w:val="20"/>
              </w:rPr>
              <w:t>ALDH3A2;LDHA</w:t>
            </w:r>
          </w:p>
        </w:tc>
      </w:tr>
    </w:tbl>
    <w:p w:rsidR="00114099" w:rsidRPr="00114099" w:rsidRDefault="00114099" w:rsidP="00114099">
      <w:bookmarkStart w:id="0" w:name="_GoBack"/>
      <w:bookmarkEnd w:id="0"/>
    </w:p>
    <w:p w:rsidR="00114099" w:rsidRPr="00114099" w:rsidRDefault="00114099" w:rsidP="00114099"/>
    <w:p w:rsidR="00114099" w:rsidRPr="00114099" w:rsidRDefault="00114099" w:rsidP="00114099"/>
    <w:p w:rsidR="00114099" w:rsidRPr="00114099" w:rsidRDefault="00114099" w:rsidP="00114099"/>
    <w:p w:rsidR="00114099" w:rsidRPr="00114099" w:rsidRDefault="00114099" w:rsidP="00114099"/>
    <w:p w:rsidR="00114099" w:rsidRPr="00114099" w:rsidRDefault="00114099" w:rsidP="00114099"/>
    <w:p w:rsidR="00114099" w:rsidRPr="00114099" w:rsidRDefault="00114099" w:rsidP="00114099"/>
    <w:p w:rsidR="00114099" w:rsidRPr="00114099" w:rsidRDefault="00114099" w:rsidP="00114099"/>
    <w:p w:rsidR="00114099" w:rsidRPr="00114099" w:rsidRDefault="00114099" w:rsidP="00114099"/>
    <w:p w:rsidR="00114099" w:rsidRPr="00114099" w:rsidRDefault="00114099" w:rsidP="00114099"/>
    <w:p w:rsidR="001700F6" w:rsidRPr="00114099" w:rsidRDefault="001700F6" w:rsidP="00114099"/>
    <w:sectPr w:rsidR="001700F6" w:rsidRPr="001140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099"/>
    <w:rsid w:val="00114099"/>
    <w:rsid w:val="00170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73495C1-E709-4833-993F-C8B4006B7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4">
    <w:name w:val="Plain Table 214"/>
    <w:basedOn w:val="TableNormal"/>
    <w:uiPriority w:val="42"/>
    <w:rsid w:val="001140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5">
    <w:name w:val="Plain Table 215"/>
    <w:basedOn w:val="TableNormal"/>
    <w:uiPriority w:val="42"/>
    <w:rsid w:val="001140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6">
    <w:name w:val="Plain Table 216"/>
    <w:basedOn w:val="TableNormal"/>
    <w:uiPriority w:val="42"/>
    <w:rsid w:val="001140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1</Words>
  <Characters>320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i</dc:creator>
  <cp:keywords/>
  <dc:description/>
  <cp:lastModifiedBy>Hosseini</cp:lastModifiedBy>
  <cp:revision>1</cp:revision>
  <dcterms:created xsi:type="dcterms:W3CDTF">2018-12-16T08:30:00Z</dcterms:created>
  <dcterms:modified xsi:type="dcterms:W3CDTF">2018-12-16T08:33:00Z</dcterms:modified>
</cp:coreProperties>
</file>